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436DE" w14:textId="6B48DC93" w:rsidR="008151D8" w:rsidRPr="00685723" w:rsidRDefault="008151D8" w:rsidP="008151D8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</w:pPr>
      <w:bookmarkStart w:id="0" w:name="_Hlk125188169"/>
      <w:bookmarkStart w:id="1" w:name="_Hlk138238493"/>
      <w:r>
        <w:rPr>
          <w:rFonts w:ascii="Times New Roman" w:hAnsi="Times New Roman" w:cs="Times New Roman"/>
          <w:b/>
          <w:bCs/>
          <w:sz w:val="24"/>
          <w:szCs w:val="24"/>
        </w:rPr>
        <w:t xml:space="preserve">S2 Table. </w:t>
      </w:r>
      <w:r w:rsidRPr="006857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>Instrumental variables test statistics by domain for HAZ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68"/>
        <w:gridCol w:w="2023"/>
        <w:gridCol w:w="2205"/>
        <w:gridCol w:w="1720"/>
      </w:tblGrid>
      <w:tr w:rsidR="008151D8" w:rsidRPr="00685723" w14:paraId="3C8F33E8" w14:textId="77777777" w:rsidTr="0005009E">
        <w:trPr>
          <w:trHeight w:val="290"/>
        </w:trPr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9E579" w14:textId="77777777" w:rsidR="008151D8" w:rsidRPr="00685723" w:rsidRDefault="008151D8" w:rsidP="0005009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ID"/>
              </w:rPr>
            </w:pPr>
            <w:r w:rsidRPr="00685723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ID"/>
              </w:rPr>
              <w:t>Educational Outcomes</w:t>
            </w:r>
          </w:p>
        </w:tc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5327E" w14:textId="77777777" w:rsidR="008151D8" w:rsidRPr="00685723" w:rsidRDefault="008151D8" w:rsidP="0005009E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68572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Kleibergen</w:t>
            </w:r>
            <w:proofErr w:type="spellEnd"/>
            <w:r w:rsidRPr="0068572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-Paap </w:t>
            </w:r>
          </w:p>
          <w:p w14:paraId="06DED5F5" w14:textId="77777777" w:rsidR="008151D8" w:rsidRPr="00685723" w:rsidRDefault="008151D8" w:rsidP="0005009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ID"/>
              </w:rPr>
            </w:pPr>
            <w:r w:rsidRPr="00685723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LM-stat</w:t>
            </w:r>
            <w:r w:rsidRPr="00685723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2C4BD" w14:textId="77777777" w:rsidR="008151D8" w:rsidRPr="00685723" w:rsidRDefault="008151D8" w:rsidP="0005009E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68572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Kleibergen</w:t>
            </w:r>
            <w:proofErr w:type="spellEnd"/>
            <w:r w:rsidRPr="0068572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-Paap </w:t>
            </w:r>
          </w:p>
          <w:p w14:paraId="24024AFF" w14:textId="77777777" w:rsidR="008151D8" w:rsidRPr="00685723" w:rsidRDefault="008151D8" w:rsidP="0005009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val="en-ID"/>
              </w:rPr>
            </w:pPr>
            <w:r w:rsidRPr="00685723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F-stat</w:t>
            </w:r>
            <w:r w:rsidRPr="00685723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3E54B" w14:textId="77777777" w:rsidR="008151D8" w:rsidRPr="00685723" w:rsidRDefault="008151D8" w:rsidP="0005009E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72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Hansen J stat</w:t>
            </w:r>
          </w:p>
          <w:p w14:paraId="3B801AC1" w14:textId="77777777" w:rsidR="008151D8" w:rsidRPr="00685723" w:rsidRDefault="008151D8" w:rsidP="0005009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ID"/>
              </w:rPr>
            </w:pPr>
            <w:r w:rsidRPr="00685723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68572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value1</w:t>
            </w:r>
          </w:p>
        </w:tc>
      </w:tr>
      <w:tr w:rsidR="008151D8" w:rsidRPr="00685723" w14:paraId="514FD4F2" w14:textId="77777777" w:rsidTr="0005009E">
        <w:trPr>
          <w:trHeight w:val="290"/>
        </w:trPr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7244B" w14:textId="77777777" w:rsidR="008151D8" w:rsidRPr="00685723" w:rsidRDefault="008151D8" w:rsidP="000500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685723">
              <w:rPr>
                <w:rFonts w:eastAsia="Times New Roman"/>
                <w:color w:val="000000"/>
                <w:sz w:val="20"/>
                <w:szCs w:val="20"/>
                <w:lang w:eastAsia="id-ID"/>
              </w:rPr>
              <w:t>Childhood</w:t>
            </w:r>
            <w:r>
              <w:rPr>
                <w:rFonts w:eastAsia="Times New Roman"/>
                <w:color w:val="000000"/>
                <w:sz w:val="20"/>
                <w:szCs w:val="20"/>
                <w:lang w:eastAsia="id-ID"/>
              </w:rPr>
              <w:t>’</w:t>
            </w:r>
            <w:r w:rsidRPr="00685723">
              <w:rPr>
                <w:rFonts w:eastAsia="Times New Roman"/>
                <w:color w:val="000000"/>
                <w:sz w:val="20"/>
                <w:szCs w:val="20"/>
                <w:lang w:eastAsia="id-ID"/>
              </w:rPr>
              <w:t>s Raven (</w:t>
            </w:r>
            <w:r w:rsidRPr="00685723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d-ID"/>
              </w:rPr>
              <w:t>Z</w:t>
            </w:r>
            <w:r w:rsidRPr="00685723">
              <w:rPr>
                <w:rFonts w:eastAsia="Times New Roman"/>
                <w:color w:val="000000"/>
                <w:sz w:val="20"/>
                <w:szCs w:val="20"/>
                <w:lang w:eastAsia="id-ID"/>
              </w:rPr>
              <w:t>-scores)</w:t>
            </w:r>
          </w:p>
        </w:tc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C8495B" w14:textId="77777777" w:rsidR="008151D8" w:rsidRPr="00685723" w:rsidRDefault="008151D8" w:rsidP="0005009E">
            <w:pPr>
              <w:tabs>
                <w:tab w:val="decimal" w:pos="291"/>
              </w:tabs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6857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8.38***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B3086B" w14:textId="77777777" w:rsidR="008151D8" w:rsidRPr="00685723" w:rsidRDefault="008151D8" w:rsidP="0005009E">
            <w:pPr>
              <w:tabs>
                <w:tab w:val="decimal" w:pos="256"/>
              </w:tabs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6857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.19</w:t>
            </w:r>
          </w:p>
        </w:tc>
        <w:tc>
          <w:tcPr>
            <w:tcW w:w="9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56BAFA" w14:textId="77777777" w:rsidR="008151D8" w:rsidRPr="00685723" w:rsidRDefault="008151D8" w:rsidP="000500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6857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4</w:t>
            </w:r>
          </w:p>
        </w:tc>
      </w:tr>
      <w:tr w:rsidR="008151D8" w:rsidRPr="00685723" w14:paraId="6215E75D" w14:textId="77777777" w:rsidTr="0005009E">
        <w:trPr>
          <w:trHeight w:val="290"/>
        </w:trPr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936BB" w14:textId="77777777" w:rsidR="008151D8" w:rsidRPr="00685723" w:rsidRDefault="008151D8" w:rsidP="000500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685723">
              <w:rPr>
                <w:rFonts w:eastAsia="Times New Roman"/>
                <w:color w:val="000000"/>
                <w:sz w:val="20"/>
                <w:szCs w:val="20"/>
                <w:lang w:eastAsia="id-ID"/>
              </w:rPr>
              <w:t>Childhood</w:t>
            </w:r>
            <w:r>
              <w:rPr>
                <w:rFonts w:eastAsia="Times New Roman"/>
                <w:color w:val="000000"/>
                <w:sz w:val="20"/>
                <w:szCs w:val="20"/>
                <w:lang w:eastAsia="id-ID"/>
              </w:rPr>
              <w:t>’</w:t>
            </w:r>
            <w:r w:rsidRPr="00685723">
              <w:rPr>
                <w:rFonts w:eastAsia="Times New Roman"/>
                <w:color w:val="000000"/>
                <w:sz w:val="20"/>
                <w:szCs w:val="20"/>
                <w:lang w:eastAsia="id-ID"/>
              </w:rPr>
              <w:t>s Numerical (</w:t>
            </w:r>
            <w:r w:rsidRPr="00685723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d-ID"/>
              </w:rPr>
              <w:t>Z</w:t>
            </w:r>
            <w:r w:rsidRPr="00685723">
              <w:rPr>
                <w:rFonts w:eastAsia="Times New Roman"/>
                <w:color w:val="000000"/>
                <w:sz w:val="20"/>
                <w:szCs w:val="20"/>
                <w:lang w:eastAsia="id-ID"/>
              </w:rPr>
              <w:t>-scores)</w:t>
            </w:r>
          </w:p>
        </w:tc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A59693" w14:textId="77777777" w:rsidR="008151D8" w:rsidRPr="00685723" w:rsidRDefault="008151D8" w:rsidP="0005009E">
            <w:pPr>
              <w:tabs>
                <w:tab w:val="decimal" w:pos="291"/>
              </w:tabs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6857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4.77***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8E5BF2" w14:textId="77777777" w:rsidR="008151D8" w:rsidRPr="00685723" w:rsidRDefault="008151D8" w:rsidP="0005009E">
            <w:pPr>
              <w:tabs>
                <w:tab w:val="decimal" w:pos="256"/>
              </w:tabs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6857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.85</w:t>
            </w:r>
          </w:p>
        </w:tc>
        <w:tc>
          <w:tcPr>
            <w:tcW w:w="9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6A24E2" w14:textId="77777777" w:rsidR="008151D8" w:rsidRPr="00685723" w:rsidRDefault="008151D8" w:rsidP="000500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6857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0</w:t>
            </w:r>
          </w:p>
        </w:tc>
      </w:tr>
      <w:tr w:rsidR="008151D8" w:rsidRPr="00685723" w14:paraId="04F41E1E" w14:textId="77777777" w:rsidTr="0005009E">
        <w:trPr>
          <w:trHeight w:val="290"/>
        </w:trPr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9BEF6" w14:textId="77777777" w:rsidR="008151D8" w:rsidRPr="00685723" w:rsidRDefault="008151D8" w:rsidP="000500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685723">
              <w:rPr>
                <w:rFonts w:eastAsia="Times New Roman"/>
                <w:color w:val="000000"/>
                <w:sz w:val="20"/>
                <w:szCs w:val="20"/>
                <w:lang w:eastAsia="id-ID"/>
              </w:rPr>
              <w:t>Adolescence</w:t>
            </w:r>
            <w:r>
              <w:rPr>
                <w:rFonts w:eastAsia="Times New Roman"/>
                <w:color w:val="000000"/>
                <w:sz w:val="20"/>
                <w:szCs w:val="20"/>
                <w:lang w:eastAsia="id-ID"/>
              </w:rPr>
              <w:t>’</w:t>
            </w:r>
            <w:r w:rsidRPr="00685723">
              <w:rPr>
                <w:rFonts w:eastAsia="Times New Roman"/>
                <w:color w:val="000000"/>
                <w:sz w:val="20"/>
                <w:szCs w:val="20"/>
                <w:lang w:eastAsia="id-ID"/>
              </w:rPr>
              <w:t>s Raven (</w:t>
            </w:r>
            <w:r w:rsidRPr="00685723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d-ID"/>
              </w:rPr>
              <w:t>Z</w:t>
            </w:r>
            <w:r w:rsidRPr="00685723">
              <w:rPr>
                <w:rFonts w:eastAsia="Times New Roman"/>
                <w:color w:val="000000"/>
                <w:sz w:val="20"/>
                <w:szCs w:val="20"/>
                <w:lang w:eastAsia="id-ID"/>
              </w:rPr>
              <w:t>-scores)</w:t>
            </w:r>
          </w:p>
        </w:tc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FFDDF2" w14:textId="77777777" w:rsidR="008151D8" w:rsidRPr="00685723" w:rsidRDefault="008151D8" w:rsidP="0005009E">
            <w:pPr>
              <w:tabs>
                <w:tab w:val="decimal" w:pos="291"/>
              </w:tabs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6857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8.43***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F29369" w14:textId="77777777" w:rsidR="008151D8" w:rsidRPr="00685723" w:rsidRDefault="008151D8" w:rsidP="0005009E">
            <w:pPr>
              <w:tabs>
                <w:tab w:val="decimal" w:pos="256"/>
              </w:tabs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6857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.44</w:t>
            </w:r>
          </w:p>
        </w:tc>
        <w:tc>
          <w:tcPr>
            <w:tcW w:w="9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0DFEC9" w14:textId="77777777" w:rsidR="008151D8" w:rsidRPr="00685723" w:rsidRDefault="008151D8" w:rsidP="000500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6857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5**</w:t>
            </w:r>
          </w:p>
        </w:tc>
      </w:tr>
      <w:tr w:rsidR="008151D8" w:rsidRPr="00685723" w14:paraId="509E606F" w14:textId="77777777" w:rsidTr="0005009E">
        <w:trPr>
          <w:trHeight w:val="290"/>
        </w:trPr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4281C" w14:textId="77777777" w:rsidR="008151D8" w:rsidRPr="00685723" w:rsidRDefault="008151D8" w:rsidP="000500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685723">
              <w:rPr>
                <w:rFonts w:eastAsia="Times New Roman"/>
                <w:color w:val="000000"/>
                <w:sz w:val="20"/>
                <w:szCs w:val="20"/>
                <w:lang w:eastAsia="id-ID"/>
              </w:rPr>
              <w:t>Adolescent</w:t>
            </w:r>
            <w:r>
              <w:rPr>
                <w:rFonts w:eastAsia="Times New Roman"/>
                <w:color w:val="000000"/>
                <w:sz w:val="20"/>
                <w:szCs w:val="20"/>
                <w:lang w:eastAsia="id-ID"/>
              </w:rPr>
              <w:t>’</w:t>
            </w:r>
            <w:r w:rsidRPr="00685723">
              <w:rPr>
                <w:rFonts w:eastAsia="Times New Roman"/>
                <w:color w:val="000000"/>
                <w:sz w:val="20"/>
                <w:szCs w:val="20"/>
                <w:lang w:eastAsia="id-ID"/>
              </w:rPr>
              <w:t>s Numerical (</w:t>
            </w:r>
            <w:r w:rsidRPr="00685723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d-ID"/>
              </w:rPr>
              <w:t>Z</w:t>
            </w:r>
            <w:r w:rsidRPr="00685723">
              <w:rPr>
                <w:rFonts w:eastAsia="Times New Roman"/>
                <w:color w:val="000000"/>
                <w:sz w:val="20"/>
                <w:szCs w:val="20"/>
                <w:lang w:eastAsia="id-ID"/>
              </w:rPr>
              <w:t>-scores)</w:t>
            </w:r>
          </w:p>
        </w:tc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F39163" w14:textId="77777777" w:rsidR="008151D8" w:rsidRPr="00685723" w:rsidRDefault="008151D8" w:rsidP="0005009E">
            <w:pPr>
              <w:tabs>
                <w:tab w:val="decimal" w:pos="291"/>
              </w:tabs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6857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3.88***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1D6D4A" w14:textId="77777777" w:rsidR="008151D8" w:rsidRPr="00685723" w:rsidRDefault="008151D8" w:rsidP="0005009E">
            <w:pPr>
              <w:tabs>
                <w:tab w:val="decimal" w:pos="256"/>
              </w:tabs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6857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.52</w:t>
            </w:r>
          </w:p>
        </w:tc>
        <w:tc>
          <w:tcPr>
            <w:tcW w:w="9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F68022" w14:textId="77777777" w:rsidR="008151D8" w:rsidRPr="00685723" w:rsidRDefault="008151D8" w:rsidP="0005009E">
            <w:pPr>
              <w:tabs>
                <w:tab w:val="left" w:pos="1089"/>
              </w:tabs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6857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39</w:t>
            </w:r>
            <w:r w:rsidRPr="006857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ab/>
            </w:r>
          </w:p>
        </w:tc>
      </w:tr>
      <w:tr w:rsidR="008151D8" w:rsidRPr="00685723" w14:paraId="6389B78A" w14:textId="77777777" w:rsidTr="0005009E">
        <w:trPr>
          <w:trHeight w:val="290"/>
        </w:trPr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6521F" w14:textId="77777777" w:rsidR="008151D8" w:rsidRPr="00685723" w:rsidRDefault="008151D8" w:rsidP="000500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685723">
              <w:rPr>
                <w:rFonts w:eastAsia="Times New Roman"/>
                <w:color w:val="000000"/>
                <w:sz w:val="20"/>
                <w:szCs w:val="20"/>
                <w:lang w:eastAsia="id-ID"/>
              </w:rPr>
              <w:t>Adult</w:t>
            </w:r>
            <w:r>
              <w:rPr>
                <w:rFonts w:eastAsia="Times New Roman"/>
                <w:color w:val="000000"/>
                <w:sz w:val="20"/>
                <w:szCs w:val="20"/>
                <w:lang w:eastAsia="id-ID"/>
              </w:rPr>
              <w:t>’</w:t>
            </w:r>
            <w:r w:rsidRPr="00685723">
              <w:rPr>
                <w:rFonts w:eastAsia="Times New Roman"/>
                <w:color w:val="000000"/>
                <w:sz w:val="20"/>
                <w:szCs w:val="20"/>
                <w:lang w:eastAsia="id-ID"/>
              </w:rPr>
              <w:t>s Raven (</w:t>
            </w:r>
            <w:r w:rsidRPr="00685723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d-ID"/>
              </w:rPr>
              <w:t>Z</w:t>
            </w:r>
            <w:r w:rsidRPr="00685723">
              <w:rPr>
                <w:rFonts w:eastAsia="Times New Roman"/>
                <w:color w:val="000000"/>
                <w:sz w:val="20"/>
                <w:szCs w:val="20"/>
                <w:lang w:eastAsia="id-ID"/>
              </w:rPr>
              <w:t>-scores)</w:t>
            </w:r>
          </w:p>
        </w:tc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E95A43" w14:textId="77777777" w:rsidR="008151D8" w:rsidRPr="00685723" w:rsidRDefault="008151D8" w:rsidP="0005009E">
            <w:pPr>
              <w:tabs>
                <w:tab w:val="decimal" w:pos="291"/>
              </w:tabs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6857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8.54***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387E81" w14:textId="77777777" w:rsidR="008151D8" w:rsidRPr="00685723" w:rsidRDefault="008151D8" w:rsidP="0005009E">
            <w:pPr>
              <w:tabs>
                <w:tab w:val="decimal" w:pos="256"/>
              </w:tabs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6857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.14</w:t>
            </w:r>
          </w:p>
        </w:tc>
        <w:tc>
          <w:tcPr>
            <w:tcW w:w="9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59DD41" w14:textId="77777777" w:rsidR="008151D8" w:rsidRPr="00685723" w:rsidRDefault="008151D8" w:rsidP="000500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6857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</w:tr>
      <w:tr w:rsidR="008151D8" w:rsidRPr="00685723" w14:paraId="5D933D7A" w14:textId="77777777" w:rsidTr="0005009E">
        <w:trPr>
          <w:trHeight w:val="290"/>
        </w:trPr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31A6D" w14:textId="77777777" w:rsidR="008151D8" w:rsidRPr="00685723" w:rsidRDefault="008151D8" w:rsidP="000500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685723">
              <w:rPr>
                <w:rFonts w:eastAsia="Times New Roman"/>
                <w:color w:val="000000"/>
                <w:sz w:val="20"/>
                <w:szCs w:val="20"/>
                <w:lang w:eastAsia="id-ID"/>
              </w:rPr>
              <w:t>Adult</w:t>
            </w:r>
            <w:r>
              <w:rPr>
                <w:rFonts w:eastAsia="Times New Roman"/>
                <w:color w:val="000000"/>
                <w:sz w:val="20"/>
                <w:szCs w:val="20"/>
                <w:lang w:eastAsia="id-ID"/>
              </w:rPr>
              <w:t>’</w:t>
            </w:r>
            <w:r w:rsidRPr="00685723">
              <w:rPr>
                <w:rFonts w:eastAsia="Times New Roman"/>
                <w:color w:val="000000"/>
                <w:sz w:val="20"/>
                <w:szCs w:val="20"/>
                <w:lang w:eastAsia="id-ID"/>
              </w:rPr>
              <w:t>s Numerical (</w:t>
            </w:r>
            <w:r w:rsidRPr="00685723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d-ID"/>
              </w:rPr>
              <w:t>Z</w:t>
            </w:r>
            <w:r w:rsidRPr="00685723">
              <w:rPr>
                <w:rFonts w:eastAsia="Times New Roman"/>
                <w:color w:val="000000"/>
                <w:sz w:val="20"/>
                <w:szCs w:val="20"/>
                <w:lang w:eastAsia="id-ID"/>
              </w:rPr>
              <w:t>-scores)</w:t>
            </w:r>
          </w:p>
        </w:tc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2993A6" w14:textId="77777777" w:rsidR="008151D8" w:rsidRPr="00685723" w:rsidRDefault="008151D8" w:rsidP="0005009E">
            <w:pPr>
              <w:tabs>
                <w:tab w:val="decimal" w:pos="291"/>
              </w:tabs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6857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5.59***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122F27" w14:textId="77777777" w:rsidR="008151D8" w:rsidRPr="00685723" w:rsidRDefault="008151D8" w:rsidP="0005009E">
            <w:pPr>
              <w:tabs>
                <w:tab w:val="decimal" w:pos="256"/>
              </w:tabs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6857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95</w:t>
            </w:r>
          </w:p>
        </w:tc>
        <w:tc>
          <w:tcPr>
            <w:tcW w:w="9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A7E1ED" w14:textId="77777777" w:rsidR="008151D8" w:rsidRPr="00685723" w:rsidRDefault="008151D8" w:rsidP="000500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6857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</w:t>
            </w:r>
          </w:p>
        </w:tc>
      </w:tr>
      <w:tr w:rsidR="008151D8" w:rsidRPr="00685723" w14:paraId="022774FF" w14:textId="77777777" w:rsidTr="0005009E">
        <w:trPr>
          <w:trHeight w:val="290"/>
        </w:trPr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A5F3D" w14:textId="77777777" w:rsidR="008151D8" w:rsidRPr="00685723" w:rsidRDefault="008151D8" w:rsidP="000500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685723">
              <w:rPr>
                <w:rFonts w:eastAsia="Times New Roman"/>
                <w:color w:val="000000"/>
                <w:sz w:val="20"/>
                <w:szCs w:val="20"/>
                <w:lang w:eastAsia="id-ID"/>
              </w:rPr>
              <w:t>Age started school (years)</w:t>
            </w:r>
          </w:p>
        </w:tc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1492E8" w14:textId="77777777" w:rsidR="008151D8" w:rsidRPr="00685723" w:rsidRDefault="008151D8" w:rsidP="0005009E">
            <w:pPr>
              <w:tabs>
                <w:tab w:val="decimal" w:pos="291"/>
              </w:tabs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6857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0.14***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54AFE9" w14:textId="77777777" w:rsidR="008151D8" w:rsidRPr="00685723" w:rsidRDefault="008151D8" w:rsidP="0005009E">
            <w:pPr>
              <w:tabs>
                <w:tab w:val="decimal" w:pos="256"/>
              </w:tabs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6857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.10</w:t>
            </w:r>
          </w:p>
        </w:tc>
        <w:tc>
          <w:tcPr>
            <w:tcW w:w="9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ED717B" w14:textId="77777777" w:rsidR="008151D8" w:rsidRPr="00685723" w:rsidRDefault="008151D8" w:rsidP="000500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6857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0</w:t>
            </w:r>
          </w:p>
        </w:tc>
      </w:tr>
      <w:tr w:rsidR="008151D8" w:rsidRPr="00685723" w14:paraId="72802290" w14:textId="77777777" w:rsidTr="0005009E">
        <w:trPr>
          <w:trHeight w:val="290"/>
        </w:trPr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0111C" w14:textId="77777777" w:rsidR="008151D8" w:rsidRPr="00685723" w:rsidRDefault="008151D8" w:rsidP="000500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685723">
              <w:rPr>
                <w:rFonts w:eastAsia="Times New Roman"/>
                <w:color w:val="000000"/>
                <w:sz w:val="20"/>
                <w:szCs w:val="20"/>
                <w:lang w:eastAsia="id-ID"/>
              </w:rPr>
              <w:t>Repeated grades (pp)</w:t>
            </w:r>
          </w:p>
        </w:tc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5D3B09" w14:textId="77777777" w:rsidR="008151D8" w:rsidRPr="00685723" w:rsidRDefault="008151D8" w:rsidP="0005009E">
            <w:pPr>
              <w:tabs>
                <w:tab w:val="decimal" w:pos="291"/>
              </w:tabs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6857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8.24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AEAD46" w14:textId="77777777" w:rsidR="008151D8" w:rsidRPr="00685723" w:rsidRDefault="008151D8" w:rsidP="0005009E">
            <w:pPr>
              <w:tabs>
                <w:tab w:val="decimal" w:pos="256"/>
              </w:tabs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6857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.07</w:t>
            </w:r>
          </w:p>
        </w:tc>
        <w:tc>
          <w:tcPr>
            <w:tcW w:w="9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3A2A94" w14:textId="77777777" w:rsidR="008151D8" w:rsidRPr="00685723" w:rsidRDefault="008151D8" w:rsidP="000500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6857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34</w:t>
            </w:r>
          </w:p>
        </w:tc>
      </w:tr>
      <w:tr w:rsidR="008151D8" w:rsidRPr="00685723" w14:paraId="21B61373" w14:textId="77777777" w:rsidTr="0005009E">
        <w:trPr>
          <w:trHeight w:val="290"/>
        </w:trPr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AF45C" w14:textId="77777777" w:rsidR="008151D8" w:rsidRPr="00685723" w:rsidRDefault="008151D8" w:rsidP="000500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685723">
              <w:rPr>
                <w:rFonts w:eastAsia="Times New Roman"/>
                <w:color w:val="000000"/>
                <w:sz w:val="20"/>
                <w:szCs w:val="20"/>
                <w:lang w:eastAsia="id-ID"/>
              </w:rPr>
              <w:t>Dropout (pp)</w:t>
            </w:r>
          </w:p>
        </w:tc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3D459C" w14:textId="77777777" w:rsidR="008151D8" w:rsidRPr="00685723" w:rsidRDefault="008151D8" w:rsidP="0005009E">
            <w:pPr>
              <w:tabs>
                <w:tab w:val="decimal" w:pos="291"/>
              </w:tabs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6857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.80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A469DC" w14:textId="77777777" w:rsidR="008151D8" w:rsidRPr="00685723" w:rsidRDefault="008151D8" w:rsidP="0005009E">
            <w:pPr>
              <w:tabs>
                <w:tab w:val="decimal" w:pos="256"/>
              </w:tabs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6857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.99</w:t>
            </w:r>
          </w:p>
        </w:tc>
        <w:tc>
          <w:tcPr>
            <w:tcW w:w="9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7DDDE3" w14:textId="77777777" w:rsidR="008151D8" w:rsidRPr="00685723" w:rsidRDefault="008151D8" w:rsidP="000500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6857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5</w:t>
            </w:r>
          </w:p>
        </w:tc>
      </w:tr>
      <w:tr w:rsidR="008151D8" w:rsidRPr="00685723" w14:paraId="6B073DF4" w14:textId="77777777" w:rsidTr="0005009E">
        <w:trPr>
          <w:trHeight w:val="290"/>
        </w:trPr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4EF47" w14:textId="77777777" w:rsidR="008151D8" w:rsidRPr="00685723" w:rsidRDefault="008151D8" w:rsidP="000500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685723">
              <w:rPr>
                <w:rFonts w:eastAsia="Times New Roman"/>
                <w:color w:val="000000"/>
                <w:sz w:val="20"/>
                <w:szCs w:val="20"/>
                <w:lang w:eastAsia="id-ID"/>
              </w:rPr>
              <w:t>Years of schooling (years)</w:t>
            </w:r>
          </w:p>
        </w:tc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2C6216" w14:textId="77777777" w:rsidR="008151D8" w:rsidRPr="00685723" w:rsidRDefault="008151D8" w:rsidP="0005009E">
            <w:pPr>
              <w:tabs>
                <w:tab w:val="decimal" w:pos="291"/>
              </w:tabs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6857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0.93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BBEA63" w14:textId="77777777" w:rsidR="008151D8" w:rsidRPr="00685723" w:rsidRDefault="008151D8" w:rsidP="0005009E">
            <w:pPr>
              <w:tabs>
                <w:tab w:val="decimal" w:pos="256"/>
              </w:tabs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6857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.30</w:t>
            </w:r>
          </w:p>
        </w:tc>
        <w:tc>
          <w:tcPr>
            <w:tcW w:w="9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1BD6AA" w14:textId="77777777" w:rsidR="008151D8" w:rsidRPr="00685723" w:rsidRDefault="008151D8" w:rsidP="000500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6857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3</w:t>
            </w:r>
          </w:p>
        </w:tc>
      </w:tr>
    </w:tbl>
    <w:bookmarkEnd w:id="0"/>
    <w:p w14:paraId="0FE09FC5" w14:textId="77777777" w:rsidR="008151D8" w:rsidRPr="00685723" w:rsidRDefault="008151D8" w:rsidP="008151D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85723">
        <w:rPr>
          <w:rFonts w:ascii="Times New Roman" w:hAnsi="Times New Roman" w:cs="Times New Roman"/>
          <w:sz w:val="20"/>
          <w:szCs w:val="20"/>
        </w:rPr>
        <w:t xml:space="preserve">Note: </w:t>
      </w:r>
      <w:r w:rsidRPr="0068572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85723">
        <w:rPr>
          <w:rFonts w:ascii="Times New Roman" w:hAnsi="Times New Roman" w:cs="Times New Roman"/>
          <w:sz w:val="20"/>
          <w:szCs w:val="20"/>
        </w:rPr>
        <w:t>. *** is significant at 95%.</w:t>
      </w:r>
    </w:p>
    <w:p w14:paraId="375E1239" w14:textId="77777777" w:rsidR="008151D8" w:rsidRPr="00685723" w:rsidRDefault="008151D8" w:rsidP="008151D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85723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ID"/>
        </w:rPr>
        <w:t xml:space="preserve">2. </w:t>
      </w:r>
      <w:r w:rsidRPr="00685723">
        <w:rPr>
          <w:rFonts w:ascii="Times New Roman" w:eastAsia="Times New Roman" w:hAnsi="Times New Roman" w:cs="Times New Roman"/>
          <w:color w:val="000000"/>
          <w:sz w:val="20"/>
          <w:szCs w:val="20"/>
          <w:lang w:val="en-ID"/>
        </w:rPr>
        <w:t>Stock-Yogo critical values alpha=5%; Bias 10%, two instruments: 19.93; Bias 15%, two instruments: 11.59.</w:t>
      </w:r>
    </w:p>
    <w:p w14:paraId="2EEDDD64" w14:textId="77777777" w:rsidR="008151D8" w:rsidRPr="00685723" w:rsidRDefault="008151D8" w:rsidP="008151D8"/>
    <w:bookmarkEnd w:id="1"/>
    <w:p w14:paraId="33B74AE9" w14:textId="77777777" w:rsidR="000551AA" w:rsidRDefault="000551AA"/>
    <w:sectPr w:rsidR="000551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UxMTO0sLQ0NjU3MTFS0lEKTi0uzszPAykwrAUARDgSQSwAAAA="/>
  </w:docVars>
  <w:rsids>
    <w:rsidRoot w:val="008151D8"/>
    <w:rsid w:val="000551AA"/>
    <w:rsid w:val="008151D8"/>
    <w:rsid w:val="008F2F30"/>
    <w:rsid w:val="00A23469"/>
    <w:rsid w:val="00D64E71"/>
    <w:rsid w:val="00EA02E6"/>
    <w:rsid w:val="00EE3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BFAD85F"/>
  <w15:chartTrackingRefBased/>
  <w15:docId w15:val="{8559AC42-6C04-4CCE-A808-79B7C6485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1D8"/>
    <w:rPr>
      <w:rFonts w:ascii="Calibri" w:eastAsia="Calibri" w:hAnsi="Calibri" w:cs="Calibri"/>
      <w:kern w:val="0"/>
      <w:lang w:val="en-US" w:eastAsia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a Lestari</dc:creator>
  <cp:keywords/>
  <dc:description/>
  <cp:lastModifiedBy>Esta Lestari</cp:lastModifiedBy>
  <cp:revision>1</cp:revision>
  <dcterms:created xsi:type="dcterms:W3CDTF">2023-11-26T04:23:00Z</dcterms:created>
  <dcterms:modified xsi:type="dcterms:W3CDTF">2023-11-26T04:26:00Z</dcterms:modified>
</cp:coreProperties>
</file>